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757C3" w14:textId="193BE324" w:rsidR="008831CD" w:rsidRPr="00CA2B12" w:rsidRDefault="008831CD" w:rsidP="008831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F41BE">
        <w:rPr>
          <w:rFonts w:ascii="Times New Roman" w:hAnsi="Times New Roman" w:cs="Times New Roman"/>
          <w:b/>
        </w:rPr>
        <w:t>S</w:t>
      </w:r>
      <w:r w:rsidR="003B358A" w:rsidRPr="003F41BE">
        <w:rPr>
          <w:rFonts w:ascii="Times New Roman" w:hAnsi="Times New Roman" w:cs="Times New Roman"/>
          <w:b/>
        </w:rPr>
        <w:t>2 Table</w:t>
      </w:r>
      <w:r w:rsidRPr="003F41BE">
        <w:rPr>
          <w:rFonts w:ascii="Times New Roman" w:hAnsi="Times New Roman" w:cs="Times New Roman"/>
          <w:b/>
        </w:rPr>
        <w:t>.</w:t>
      </w:r>
      <w:proofErr w:type="gramEnd"/>
      <w:r w:rsidRPr="003F41BE">
        <w:rPr>
          <w:rFonts w:ascii="Times New Roman" w:hAnsi="Times New Roman" w:cs="Times New Roman"/>
          <w:b/>
        </w:rPr>
        <w:t xml:space="preserve"> </w:t>
      </w:r>
      <w:r w:rsidRPr="007F0631">
        <w:rPr>
          <w:rFonts w:ascii="Times New Roman" w:hAnsi="Times New Roman" w:cs="Times New Roman"/>
          <w:b/>
        </w:rPr>
        <w:t xml:space="preserve">Sequences of </w:t>
      </w:r>
      <w:r w:rsidRPr="007F0631">
        <w:rPr>
          <w:rFonts w:ascii="Times New Roman" w:hAnsi="Times New Roman" w:cs="Times New Roman"/>
          <w:b/>
          <w:i/>
        </w:rPr>
        <w:t>I-</w:t>
      </w:r>
      <w:proofErr w:type="spellStart"/>
      <w:r w:rsidRPr="007F0631">
        <w:rPr>
          <w:rFonts w:ascii="Times New Roman" w:hAnsi="Times New Roman" w:cs="Times New Roman"/>
          <w:b/>
          <w:i/>
        </w:rPr>
        <w:t>SceI</w:t>
      </w:r>
      <w:proofErr w:type="spellEnd"/>
      <w:r w:rsidRPr="007F0631">
        <w:rPr>
          <w:rFonts w:ascii="Times New Roman" w:hAnsi="Times New Roman" w:cs="Times New Roman"/>
          <w:b/>
        </w:rPr>
        <w:t xml:space="preserve">, </w:t>
      </w:r>
      <w:r w:rsidRPr="007F0631">
        <w:rPr>
          <w:rFonts w:ascii="Times New Roman" w:hAnsi="Times New Roman" w:cs="Times New Roman"/>
          <w:b/>
          <w:i/>
        </w:rPr>
        <w:t>I-</w:t>
      </w:r>
      <w:proofErr w:type="spellStart"/>
      <w:r w:rsidRPr="007F0631">
        <w:rPr>
          <w:rFonts w:ascii="Times New Roman" w:hAnsi="Times New Roman" w:cs="Times New Roman"/>
          <w:b/>
          <w:i/>
        </w:rPr>
        <w:t>CreI</w:t>
      </w:r>
      <w:proofErr w:type="spellEnd"/>
      <w:r w:rsidRPr="007F0631">
        <w:rPr>
          <w:rFonts w:ascii="Times New Roman" w:hAnsi="Times New Roman" w:cs="Times New Roman"/>
          <w:b/>
        </w:rPr>
        <w:t xml:space="preserve">, and </w:t>
      </w:r>
      <w:r w:rsidRPr="007F0631">
        <w:rPr>
          <w:rFonts w:ascii="Times New Roman" w:hAnsi="Times New Roman" w:cs="Times New Roman"/>
          <w:b/>
          <w:i/>
        </w:rPr>
        <w:t>GC</w:t>
      </w:r>
      <w:r w:rsidRPr="007F0631">
        <w:rPr>
          <w:rFonts w:ascii="Times New Roman" w:hAnsi="Times New Roman" w:cs="Times New Roman"/>
          <w:b/>
        </w:rPr>
        <w:t xml:space="preserve"> cassette</w:t>
      </w:r>
      <w:r w:rsidR="0035288D">
        <w:rPr>
          <w:rFonts w:ascii="Times New Roman" w:hAnsi="Times New Roman" w:cs="Times New Roman" w:hint="eastAsia"/>
          <w:b/>
        </w:rPr>
        <w:t>.</w:t>
      </w:r>
      <w:bookmarkStart w:id="0" w:name="_GoBack"/>
      <w:bookmarkEnd w:id="0"/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8831CD" w:rsidRPr="003F41BE" w14:paraId="585757C6" w14:textId="77777777" w:rsidTr="00FB7069">
        <w:trPr>
          <w:trHeight w:val="404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585757C4" w14:textId="77777777" w:rsidR="008831CD" w:rsidRPr="003F41BE" w:rsidRDefault="008831CD" w:rsidP="00B87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6" w:type="dxa"/>
            <w:tcBorders>
              <w:left w:val="nil"/>
              <w:bottom w:val="single" w:sz="4" w:space="0" w:color="auto"/>
              <w:right w:val="nil"/>
            </w:tcBorders>
          </w:tcPr>
          <w:p w14:paraId="585757C5" w14:textId="77777777" w:rsidR="008831CD" w:rsidRPr="003F41BE" w:rsidRDefault="008831CD" w:rsidP="00B877B0">
            <w:pPr>
              <w:rPr>
                <w:rFonts w:ascii="Times New Roman" w:hAnsi="Times New Roman" w:cs="Times New Roman"/>
              </w:rPr>
            </w:pPr>
            <w:r w:rsidRPr="003F41BE">
              <w:rPr>
                <w:rFonts w:ascii="Times New Roman" w:hAnsi="Times New Roman" w:cs="Times New Roman"/>
              </w:rPr>
              <w:t>DNA sequence</w:t>
            </w:r>
          </w:p>
        </w:tc>
      </w:tr>
      <w:tr w:rsidR="008831CD" w:rsidRPr="003F41BE" w14:paraId="585757C9" w14:textId="77777777" w:rsidTr="00FB7069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585757C7" w14:textId="77777777" w:rsidR="008831CD" w:rsidRPr="003F41BE" w:rsidRDefault="008831CD" w:rsidP="00B877B0">
            <w:pPr>
              <w:rPr>
                <w:rFonts w:ascii="Times New Roman" w:hAnsi="Times New Roman" w:cs="Times New Roman"/>
              </w:rPr>
            </w:pPr>
            <w:r w:rsidRPr="003F41BE">
              <w:rPr>
                <w:rFonts w:ascii="Times New Roman" w:hAnsi="Times New Roman" w:cs="Times New Roman"/>
                <w:i/>
                <w:szCs w:val="18"/>
              </w:rPr>
              <w:t>I-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Cs w:val="18"/>
              </w:rPr>
              <w:t>SceI</w:t>
            </w:r>
            <w:proofErr w:type="spellEnd"/>
          </w:p>
        </w:tc>
        <w:tc>
          <w:tcPr>
            <w:tcW w:w="6996" w:type="dxa"/>
            <w:tcBorders>
              <w:left w:val="nil"/>
              <w:bottom w:val="single" w:sz="4" w:space="0" w:color="auto"/>
              <w:right w:val="nil"/>
            </w:tcBorders>
          </w:tcPr>
          <w:p w14:paraId="585757C8" w14:textId="77777777" w:rsidR="008831CD" w:rsidRPr="003F41BE" w:rsidRDefault="008831CD" w:rsidP="00B877B0">
            <w:pPr>
              <w:rPr>
                <w:rFonts w:ascii="Times New Roman" w:hAnsi="Times New Roman" w:cs="Times New Roman"/>
              </w:rPr>
            </w:pPr>
            <w:r w:rsidRPr="003F41BE">
              <w:rPr>
                <w:rFonts w:ascii="Times New Roman" w:hAnsi="Times New Roman" w:cs="Times New Roman"/>
                <w:u w:val="single"/>
              </w:rPr>
              <w:t>GGTACCGCTAGC</w:t>
            </w:r>
            <w:r w:rsidRPr="003F41BE">
              <w:rPr>
                <w:rFonts w:ascii="Times New Roman" w:hAnsi="Times New Roman" w:cs="Times New Roman"/>
              </w:rPr>
              <w:t>AGGAGGGTACCTAT</w:t>
            </w:r>
            <w:r w:rsidRPr="003F41BE">
              <w:rPr>
                <w:rFonts w:ascii="Times New Roman" w:hAnsi="Times New Roman" w:cs="Times New Roman"/>
                <w:shd w:val="pct15" w:color="auto" w:fill="FFFFFF"/>
              </w:rPr>
              <w:t>ATGCATATGAAAAACATCAAAAAAAACCAGGTAATGAACCTC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A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</w:t>
            </w:r>
            <w:r w:rsidRPr="003F41BE">
              <w:rPr>
                <w:rFonts w:ascii="Times New Roman" w:hAnsi="Times New Roman" w:cs="Times New Roman"/>
                <w:u w:val="single"/>
              </w:rPr>
              <w:t>TCTAGA</w:t>
            </w:r>
          </w:p>
        </w:tc>
      </w:tr>
      <w:tr w:rsidR="008831CD" w:rsidRPr="003F41BE" w14:paraId="585757CC" w14:textId="77777777" w:rsidTr="00FB7069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585757CA" w14:textId="77777777" w:rsidR="008831CD" w:rsidRPr="003F41BE" w:rsidRDefault="008831CD" w:rsidP="00B877B0">
            <w:pPr>
              <w:rPr>
                <w:rFonts w:ascii="Times New Roman" w:hAnsi="Times New Roman" w:cs="Times New Roman"/>
                <w:i/>
              </w:rPr>
            </w:pPr>
            <w:r w:rsidRPr="003F41BE">
              <w:rPr>
                <w:rFonts w:ascii="Times New Roman" w:hAnsi="Times New Roman" w:cs="Times New Roman"/>
                <w:i/>
              </w:rPr>
              <w:t>I-</w:t>
            </w:r>
            <w:proofErr w:type="spellStart"/>
            <w:r w:rsidRPr="003F41BE">
              <w:rPr>
                <w:rFonts w:ascii="Times New Roman" w:hAnsi="Times New Roman" w:cs="Times New Roman"/>
                <w:i/>
              </w:rPr>
              <w:t>CreI</w:t>
            </w:r>
            <w:proofErr w:type="spellEnd"/>
          </w:p>
        </w:tc>
        <w:tc>
          <w:tcPr>
            <w:tcW w:w="6996" w:type="dxa"/>
            <w:tcBorders>
              <w:left w:val="nil"/>
              <w:bottom w:val="single" w:sz="4" w:space="0" w:color="auto"/>
              <w:right w:val="nil"/>
            </w:tcBorders>
          </w:tcPr>
          <w:p w14:paraId="585757CB" w14:textId="77777777" w:rsidR="008831CD" w:rsidRPr="003F41BE" w:rsidRDefault="008831CD" w:rsidP="00B877B0">
            <w:pPr>
              <w:rPr>
                <w:rFonts w:ascii="Times New Roman" w:hAnsi="Times New Roman" w:cs="Times New Roman"/>
              </w:rPr>
            </w:pPr>
            <w:r w:rsidRPr="003F41BE">
              <w:rPr>
                <w:rFonts w:ascii="Times New Roman" w:hAnsi="Times New Roman" w:cs="Times New Roman"/>
                <w:u w:val="single"/>
              </w:rPr>
              <w:t>GGTACCGCTAGC</w:t>
            </w:r>
            <w:r w:rsidRPr="003F41BE">
              <w:rPr>
                <w:rFonts w:ascii="Times New Roman" w:hAnsi="Times New Roman" w:cs="Times New Roman"/>
              </w:rPr>
              <w:t>TAAGAAGGAGATATACAT</w:t>
            </w:r>
            <w:r w:rsidRPr="003F41BE">
              <w:rPr>
                <w:rFonts w:ascii="Times New Roman" w:hAnsi="Times New Roman" w:cs="Times New Roman"/>
                <w:shd w:val="pct15" w:color="auto" w:fill="FFFFFF"/>
              </w:rPr>
              <w:t>ATGGCTAATACCAAATATAACAAAGAGTTCCTGCTGTACCTGGCCGGCTTTGTGGACGGTGACGGTAGCATCATCGCTCAGATTAAACCAAACCAGTCTTATAAGTTTAAACATCAGCTGAGCTTGACCTTTCAGGTGACTCAAAAGACCCAGCGCCGTTGGTTTCTGGACAAACTAGTGGATGAAATTGGCGTTGGTTACGTACGTGATCGCGGTTCCGTTTCCGATTACATCTTAAGCGAAATCAAGCCGCTGCACAACTTCCTGACTCAACTGCAGCCGTTTCTGAAACTGAAACAGAAACAGGCAAACCTGGTTCTGAAAATTATCGAACAGCTGCCGTCTGCAAAAGAATCCCCGGACAAATTCCTGGAAGTTTGTACCTGGGTGGATCAGATTGCAGCTCTGAACGATTCTAAGACTCGTAAAACCACTTCTGAAACCGTTCGTGCTGTGCTGGACAGCCTGAGCGAGAAGAAGAAATCCTCCCCGGCGGCCGACTAA</w:t>
            </w:r>
            <w:r w:rsidRPr="003F41BE">
              <w:rPr>
                <w:rFonts w:ascii="Times New Roman" w:hAnsi="Times New Roman" w:cs="Times New Roman"/>
                <w:u w:val="single"/>
              </w:rPr>
              <w:t>TCTAGA</w:t>
            </w:r>
          </w:p>
        </w:tc>
      </w:tr>
      <w:tr w:rsidR="008831CD" w:rsidRPr="003F41BE" w14:paraId="585757CF" w14:textId="77777777" w:rsidTr="006426DF">
        <w:trPr>
          <w:trHeight w:val="5300"/>
        </w:trPr>
        <w:tc>
          <w:tcPr>
            <w:tcW w:w="1526" w:type="dxa"/>
            <w:tcBorders>
              <w:left w:val="nil"/>
              <w:right w:val="nil"/>
            </w:tcBorders>
          </w:tcPr>
          <w:p w14:paraId="585757CD" w14:textId="77777777" w:rsidR="008831CD" w:rsidRPr="003F41BE" w:rsidRDefault="008831CD" w:rsidP="00B877B0">
            <w:pPr>
              <w:rPr>
                <w:rFonts w:ascii="Times New Roman" w:hAnsi="Times New Roman" w:cs="Times New Roman"/>
              </w:rPr>
            </w:pPr>
            <w:r w:rsidRPr="003F41BE">
              <w:rPr>
                <w:rFonts w:ascii="Times New Roman" w:hAnsi="Times New Roman" w:cs="Times New Roman"/>
                <w:i/>
              </w:rPr>
              <w:lastRenderedPageBreak/>
              <w:t>GC</w:t>
            </w:r>
            <w:r w:rsidRPr="003F41BE">
              <w:rPr>
                <w:rFonts w:ascii="Times New Roman" w:hAnsi="Times New Roman" w:cs="Times New Roman"/>
              </w:rPr>
              <w:t xml:space="preserve"> cassette </w:t>
            </w:r>
          </w:p>
        </w:tc>
        <w:tc>
          <w:tcPr>
            <w:tcW w:w="6996" w:type="dxa"/>
            <w:tcBorders>
              <w:left w:val="nil"/>
              <w:right w:val="nil"/>
            </w:tcBorders>
          </w:tcPr>
          <w:p w14:paraId="585757CE" w14:textId="77777777" w:rsidR="008831CD" w:rsidRPr="003F41BE" w:rsidRDefault="008831CD" w:rsidP="00B877B0">
            <w:pPr>
              <w:rPr>
                <w:rFonts w:ascii="Times New Roman" w:eastAsia="宋体" w:hAnsi="Times New Roman" w:cs="Times New Roman"/>
                <w:szCs w:val="24"/>
                <w:lang w:val="it-IT"/>
              </w:rPr>
            </w:pPr>
            <w:r w:rsidRPr="003F41BE">
              <w:rPr>
                <w:rFonts w:ascii="Times New Roman" w:eastAsia="宋体" w:hAnsi="Times New Roman" w:cs="Times New Roman"/>
                <w:szCs w:val="21"/>
                <w:u w:val="single"/>
                <w:lang w:val="it-IT"/>
              </w:rPr>
              <w:t>CAT</w:t>
            </w:r>
            <w:r w:rsidRPr="003F41BE">
              <w:rPr>
                <w:rFonts w:ascii="Times New Roman" w:eastAsia="宋体" w:hAnsi="Times New Roman" w:cs="Times New Roman"/>
                <w:szCs w:val="21"/>
                <w:u w:val="single"/>
                <w:shd w:val="pct15" w:color="auto" w:fill="FFFFFF"/>
                <w:lang w:val="it-IT"/>
              </w:rPr>
              <w:t>ATG</w:t>
            </w:r>
            <w:r w:rsidRPr="003F41BE">
              <w:rPr>
                <w:rFonts w:ascii="Times New Roman" w:eastAsia="宋体" w:hAnsi="Times New Roman" w:cs="Times New Roman"/>
                <w:szCs w:val="21"/>
                <w:shd w:val="pct15" w:color="auto" w:fill="FFFFFF"/>
                <w:lang w:val="it-IT"/>
              </w:rPr>
              <w:t>GATAGATTTCAGCGTTTGATTGCCATGCTGAAGGAGGAAATTGCGAAACGTGCCGAAATTATCAACAAAGCCATTGAAGAGCTTCTGCCGGAACGTGAGCCGATTGGTCTCTACAAAGCCGCACGTCATCTGATCAAAGCAGGTGGCAAGCGTCTGCGTCCTGTAATCAGCCTCTTAGCAGTCGAAGCCCTTGGTAAAGACTACAGAAAGATTATCCCGGCTGCTGTCAGCATTGAAACAATCCACAACTTCACCCTCGTGCATGACGACATCATGGACCGTGACGAGATGCGTCGTGGTGTTCCGACTGTACACAGAGTTTATGGTGAAGCGACTGCCATTTTAGCAGGCGACACACTCTTTGCTGAAGCCTTCAAGCTGCTGACAAAGTGCGATGTTGAGAGCGAGGGTATCAGAAAAGCTACAGAAATGCTTTCGGACGTTTGCATTAAAATTTGCGAGGGTCAGTACTACGACATGAGCTTTGAGAAAAAGGAGAGCGTTTCCGAGGAGGAGTATCTCAGAATGGTCGAGCTGAAGACCGGTGTGCTGATTGCAGCTTCTGCAGCATTACCTGCGGTGCTTTTTGGTGAGAGCGAGGAAATTGTAAAGGCGCTGTGGGACTACGGTGTTCTTAGCGGTATTGGCTTCCAGATCCAGGACGACCTGCTTGACCTGACTGAGGAGACCGGTAAGGACTGGGGTAGCGACCTGCTTAAAGGTAAGAAAACCCTGATTGTCATTAAGGCGTTCGAAAAGGGTGTGAAGCTGAAGACATTTGGTAAGGAAAAGGCGGACGTCTCTGAGATTAGAGATGATATCGAAAAGTTAAGAGAGTGTGGTGCGATTGATTACGCTGCCAGCATGGCAAGAAAGATGGCTGAAGAGGCGAAAAGAAAGCTCGAAGTTCTGCCTGAAAGCAAAGCCAAGGAAACACTGCTGGAACTTACCGACTTCTTGGTTACAAGAAAAAAGTAA</w:t>
            </w:r>
            <w:r w:rsidRPr="003F41BE">
              <w:rPr>
                <w:rFonts w:ascii="Times New Roman" w:eastAsia="宋体" w:hAnsi="Times New Roman" w:cs="Times New Roman"/>
                <w:szCs w:val="21"/>
                <w:u w:val="single"/>
                <w:lang w:val="it-IT"/>
              </w:rPr>
              <w:t>CTCGAG</w:t>
            </w:r>
            <w:r w:rsidRPr="003F41BE">
              <w:rPr>
                <w:rFonts w:ascii="Times New Roman" w:eastAsia="宋体" w:hAnsi="Times New Roman" w:cs="Times New Roman"/>
                <w:szCs w:val="21"/>
                <w:lang w:val="it-IT"/>
              </w:rPr>
              <w:t>TAAGGAGGATATTTAG</w:t>
            </w:r>
            <w:r w:rsidRPr="003F41BE">
              <w:rPr>
                <w:rFonts w:ascii="Times New Roman" w:eastAsia="宋体" w:hAnsi="Times New Roman" w:cs="Times New Roman"/>
                <w:szCs w:val="21"/>
                <w:shd w:val="pct15" w:color="auto" w:fill="FFFFFF"/>
                <w:lang w:val="it-IT"/>
              </w:rPr>
              <w:t>ATGAATAGAACTACAGTAATTGGCGCAGGCTTTGGTGGTCTGGCTCTGGCCATTCGCCTTCAGGCGTCAGGCGTTCCCACCCGACTGCTGGAGCAGCGTGACAAGCCGGGCGGCCGGGCTTATGTCTATCAGGATCAGGGCTTCACGTTTGATGCCGGCCCCACGGTAATCACCGATCCCAGCGCCATTGAAGAGCTGTTCACTCTGGCGGGTAAAAAGCTCTCTGACTATGTCGAGCTGATGCCGGTGAAGCCGTTTTATCGCCTCTGCTGGGAGTCCGGCAAGGTGTTCAGTTATGACAACGATCAGCCCGCGCTGGAAGCGCAGATTGCCGCATTTAATCCGCGTGACGTTGAAGGATATCGGCGCTTTCTGGCCTATTCCCGAGCGGTGTTTGCTGAAGGCTATCTGAAGCTTGGCACCGTGCCGTTTCTGTCATTCCGCGACATGCTGCGGGCCGCGCCTCAGCTGGCAAAACTTCAGGCATGGCGCAGCGTTTACAGCAAAGTGGCGAGCTACATTGAAGATGAGCATCTGCGTCAGGCCTTCTCTTTCCACTCACTGCTGGTGGGCGGAAATCCGTTTGCCACTTCCTCAATCTATACCCTGATTCATGCGCTGGAACGTGAATGGGGCGTCTGGTTCCCGCGCGGTGGCACGGGCGCGCTGGTGCAGGGCATGGTGAAACTGTTTGAGGATCTGGGCGGCGAAGTGGAGCTCAATGCCAGCGTTGCCCGGCTGGAGACCCAGGAAAACAGGATTACCGCGGTGCACCTGAAAGATGGCCGGGTCTTCCCGACCCGCGCGGTTGCCTCCAACGCAGATGTGGTTCACACCTACCGCGAACTGCTGAGCCAGCACCCCGCTTCGCAGGCGCAGGGACGGTCACTGCAGAACAAACGCATGAGTAACTCGCTGTTTGTGATCTATTTTGGCCTGAATCATCATCACGATCAGCTGGCGCACCACACGGTCTGCTTTGGTCCGCGCTATCGTGAGTTGATTGATGAAATCTTTAACAAAGATGGCCTGGCAGAGGACTTCTCGCTCTATCTGCACGCGCCCTGCGTGACCGATCCCTCACTGGCACCGGAAGGCTGCGGCAGCTACTACGTGCTGGCGCCGGTACCGCACCTCGGCACCGCTGATATCGACTGGGCCGTTGAAGGTCCGCGCCTGCGCGATCGCATTTTCGACTATCTGGAACAGCATTACATGCCGGGCCTGCGTAGCCAGTTGGTCACGCATCGCATCTTCACGCCGTTTGATTTCCGCGATGAGCTGAATGCGTATCAGGGCTCGGCCTTCTCAGTGGAGCCGATCCTGACGCAAAGCGCCTGGTTCCGGCCTCACAACCGCGATAAAAATATTAATAATCTCTATCTGGTCGGTGCTGGTACCCATCCTGGCGCGGGTATTCCAGGGGTGATTGGCTCGGCCAAGGCTACCGCAGGATTGATGCTGGAGGATCTGGCTTGA</w:t>
            </w:r>
            <w:r w:rsidRPr="003F41BE">
              <w:rPr>
                <w:rFonts w:ascii="Times New Roman" w:eastAsia="宋体" w:hAnsi="Times New Roman" w:cs="Times New Roman"/>
                <w:szCs w:val="21"/>
                <w:lang w:val="it-IT"/>
              </w:rPr>
              <w:t>ATAGTCCGTCACTGCTTGATCATGCCG</w:t>
            </w:r>
            <w:r w:rsidRPr="003F41BE">
              <w:rPr>
                <w:rFonts w:ascii="Times New Roman" w:eastAsia="宋体" w:hAnsi="Times New Roman" w:cs="Times New Roman"/>
                <w:szCs w:val="21"/>
                <w:lang w:val="it-IT"/>
              </w:rPr>
              <w:lastRenderedPageBreak/>
              <w:t>TAGACACC</w:t>
            </w:r>
            <w:r w:rsidRPr="003F41BE">
              <w:rPr>
                <w:rFonts w:ascii="Times New Roman" w:eastAsia="宋体" w:hAnsi="Times New Roman" w:cs="Times New Roman"/>
                <w:szCs w:val="21"/>
                <w:shd w:val="pct15" w:color="auto" w:fill="FFFFFF"/>
                <w:lang w:val="it-IT"/>
              </w:rPr>
              <w:t>ATGGAGGTGGGATCGAAAAGCTTTGCCACCGCGTCAAAACTGTTTGATGCCAAAACCCGACGCAGCGTGCTGATGCTCTACGCCTGGTGCCGTCACTGTGATGATGTGATTGACGATCAGGTCCTGGGATTCAGCAACGATACGCCATCGCTGCAATCTGCCGAACAGCGCCTGGCGCAGCTGGAGATGAAAACGCGTCAGGCCTATGCCGGTTCCCAGATGCATGAGCCCGCCTTTGCGGCCTTTCAGGAGGTGGCAATGGCGCACGATATTCTGCCTGCTTACGCTTTTGATCATCTGGCGGGCTTTGCGATGGACGTGCATGAGACACGCTATCAGACGCTGGATGATACGCTGCGTTACTGTTACCACGTCGCGGGCGTGGTTGGCCTGATGATGGCGCAGATTATGGGCGTACGCGACAACGCCACGCTGGATCGCGCCTGCGATCTCGGTCTGGCGTTTCAGCTGACCAATATTGCGCGCGATATCGTTGAAGATGCTGAAGCGGGACGCTGCTATCTGCCCGCTGCGTGGCTGGCTGAAGAGGGGCTGACCCGAGAGAATCTCGCCGATCCGCAAAATCGCAAGGCATTAAGCCGCGTCGCCCGTCGGCTGGTGGAAACGGCGGAGCCCTATTATCGATCGGCGTCGGCTGGCCTGCCGGGTTTACCGCTGCGTTCAGCGTGGGCGATTGCTACCGCGCAGCAGGTCTATCGTAAAATCGGTATGAAGGTGGTTCAGGCGGGTTCACAGGCGTGGGAGCAACGCCAGTCCACCAGCACGCCAGAGAAACTGGCACTGCTGGTGGCGGCATCGGGTCAGGCGGTTACTTCCCGGGTGGCGCGTCACGCTCCACGCTCAGCTGATCTCTGGCAGCGCCCCGTTTAA</w:t>
            </w:r>
            <w:r w:rsidRPr="003F41BE">
              <w:rPr>
                <w:rFonts w:ascii="Times New Roman" w:eastAsia="宋体" w:hAnsi="Times New Roman" w:cs="Times New Roman"/>
                <w:szCs w:val="21"/>
                <w:u w:val="single"/>
                <w:lang w:val="it-IT"/>
              </w:rPr>
              <w:t>GGATCC</w:t>
            </w:r>
          </w:p>
        </w:tc>
      </w:tr>
    </w:tbl>
    <w:p w14:paraId="585757D0" w14:textId="030BA264" w:rsidR="008831CD" w:rsidRPr="003F41BE" w:rsidRDefault="008831CD" w:rsidP="008831CD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8831CD" w:rsidRPr="003F4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8BA2B7" w14:textId="77777777" w:rsidR="003771CB" w:rsidRDefault="003771CB" w:rsidP="007D14CD">
      <w:r>
        <w:separator/>
      </w:r>
    </w:p>
  </w:endnote>
  <w:endnote w:type="continuationSeparator" w:id="0">
    <w:p w14:paraId="04CE8FD8" w14:textId="77777777" w:rsidR="003771CB" w:rsidRDefault="003771CB" w:rsidP="007D1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774492" w14:textId="77777777" w:rsidR="003771CB" w:rsidRDefault="003771CB" w:rsidP="007D14CD">
      <w:r>
        <w:separator/>
      </w:r>
    </w:p>
  </w:footnote>
  <w:footnote w:type="continuationSeparator" w:id="0">
    <w:p w14:paraId="70386253" w14:textId="77777777" w:rsidR="003771CB" w:rsidRDefault="003771CB" w:rsidP="007D14C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1CD"/>
    <w:rsid w:val="00026B67"/>
    <w:rsid w:val="00045193"/>
    <w:rsid w:val="000458AB"/>
    <w:rsid w:val="00052B82"/>
    <w:rsid w:val="000613FF"/>
    <w:rsid w:val="00071810"/>
    <w:rsid w:val="00071BFA"/>
    <w:rsid w:val="000744C6"/>
    <w:rsid w:val="000855EA"/>
    <w:rsid w:val="000860B7"/>
    <w:rsid w:val="000A3645"/>
    <w:rsid w:val="000A4550"/>
    <w:rsid w:val="000C5D52"/>
    <w:rsid w:val="000E50A7"/>
    <w:rsid w:val="000F6847"/>
    <w:rsid w:val="000F7119"/>
    <w:rsid w:val="00127E9D"/>
    <w:rsid w:val="0013306C"/>
    <w:rsid w:val="001722FF"/>
    <w:rsid w:val="00190E13"/>
    <w:rsid w:val="00196F73"/>
    <w:rsid w:val="001A48DB"/>
    <w:rsid w:val="001B3628"/>
    <w:rsid w:val="001C0273"/>
    <w:rsid w:val="001C0BD1"/>
    <w:rsid w:val="001D0003"/>
    <w:rsid w:val="001E6D10"/>
    <w:rsid w:val="00206B2A"/>
    <w:rsid w:val="0021110E"/>
    <w:rsid w:val="0024554C"/>
    <w:rsid w:val="00266E6A"/>
    <w:rsid w:val="00282ED7"/>
    <w:rsid w:val="00283731"/>
    <w:rsid w:val="002B00BF"/>
    <w:rsid w:val="002D30A0"/>
    <w:rsid w:val="002E0A9E"/>
    <w:rsid w:val="002E7F9F"/>
    <w:rsid w:val="002F425D"/>
    <w:rsid w:val="00305F65"/>
    <w:rsid w:val="0033165A"/>
    <w:rsid w:val="0035288D"/>
    <w:rsid w:val="00357637"/>
    <w:rsid w:val="00364B22"/>
    <w:rsid w:val="003771CB"/>
    <w:rsid w:val="003810D0"/>
    <w:rsid w:val="00381FEA"/>
    <w:rsid w:val="003A3A1E"/>
    <w:rsid w:val="003B358A"/>
    <w:rsid w:val="003B3E24"/>
    <w:rsid w:val="003C1142"/>
    <w:rsid w:val="003D201F"/>
    <w:rsid w:val="003D7FCE"/>
    <w:rsid w:val="003E1429"/>
    <w:rsid w:val="003F153C"/>
    <w:rsid w:val="003F41BE"/>
    <w:rsid w:val="004071DE"/>
    <w:rsid w:val="00411303"/>
    <w:rsid w:val="00416075"/>
    <w:rsid w:val="00417350"/>
    <w:rsid w:val="004176D1"/>
    <w:rsid w:val="00425361"/>
    <w:rsid w:val="004305BE"/>
    <w:rsid w:val="00434FA3"/>
    <w:rsid w:val="004612A0"/>
    <w:rsid w:val="004678CB"/>
    <w:rsid w:val="004D0546"/>
    <w:rsid w:val="004D082A"/>
    <w:rsid w:val="004E03FF"/>
    <w:rsid w:val="004F1BB8"/>
    <w:rsid w:val="004F4827"/>
    <w:rsid w:val="005001FF"/>
    <w:rsid w:val="00506AB5"/>
    <w:rsid w:val="005402C3"/>
    <w:rsid w:val="005845CE"/>
    <w:rsid w:val="005919F9"/>
    <w:rsid w:val="005A193D"/>
    <w:rsid w:val="005C5C4C"/>
    <w:rsid w:val="005C7FE2"/>
    <w:rsid w:val="005F63EC"/>
    <w:rsid w:val="00613154"/>
    <w:rsid w:val="00626B10"/>
    <w:rsid w:val="006426DF"/>
    <w:rsid w:val="00662935"/>
    <w:rsid w:val="006650DF"/>
    <w:rsid w:val="006827AE"/>
    <w:rsid w:val="006A1AD5"/>
    <w:rsid w:val="006B0D37"/>
    <w:rsid w:val="006C2E84"/>
    <w:rsid w:val="006C4C30"/>
    <w:rsid w:val="006E2BAB"/>
    <w:rsid w:val="00720237"/>
    <w:rsid w:val="00721CB7"/>
    <w:rsid w:val="00760A1B"/>
    <w:rsid w:val="00763B84"/>
    <w:rsid w:val="00764CE9"/>
    <w:rsid w:val="00766EA3"/>
    <w:rsid w:val="007722B6"/>
    <w:rsid w:val="007834FF"/>
    <w:rsid w:val="00783903"/>
    <w:rsid w:val="00793D7F"/>
    <w:rsid w:val="007A7B9E"/>
    <w:rsid w:val="007B5EB9"/>
    <w:rsid w:val="007D14CD"/>
    <w:rsid w:val="007D6371"/>
    <w:rsid w:val="007F0631"/>
    <w:rsid w:val="00802EA4"/>
    <w:rsid w:val="008075E2"/>
    <w:rsid w:val="00807AC3"/>
    <w:rsid w:val="0081647A"/>
    <w:rsid w:val="00834D80"/>
    <w:rsid w:val="00841590"/>
    <w:rsid w:val="008633F7"/>
    <w:rsid w:val="008728F6"/>
    <w:rsid w:val="008831CD"/>
    <w:rsid w:val="0089533C"/>
    <w:rsid w:val="00897E09"/>
    <w:rsid w:val="008A1A9C"/>
    <w:rsid w:val="008B41D6"/>
    <w:rsid w:val="008E6335"/>
    <w:rsid w:val="00916FB8"/>
    <w:rsid w:val="009220D9"/>
    <w:rsid w:val="00937B02"/>
    <w:rsid w:val="00951406"/>
    <w:rsid w:val="00974FE9"/>
    <w:rsid w:val="00976AF3"/>
    <w:rsid w:val="00981042"/>
    <w:rsid w:val="00994E06"/>
    <w:rsid w:val="00996101"/>
    <w:rsid w:val="00996C9B"/>
    <w:rsid w:val="009B6E0C"/>
    <w:rsid w:val="009D1C3D"/>
    <w:rsid w:val="009D2609"/>
    <w:rsid w:val="009D79B9"/>
    <w:rsid w:val="00A01140"/>
    <w:rsid w:val="00A021A3"/>
    <w:rsid w:val="00A025E3"/>
    <w:rsid w:val="00A15A01"/>
    <w:rsid w:val="00A17756"/>
    <w:rsid w:val="00A21184"/>
    <w:rsid w:val="00A21942"/>
    <w:rsid w:val="00A33F53"/>
    <w:rsid w:val="00A40987"/>
    <w:rsid w:val="00A65985"/>
    <w:rsid w:val="00A72EE7"/>
    <w:rsid w:val="00A73BA5"/>
    <w:rsid w:val="00A77AB2"/>
    <w:rsid w:val="00A92296"/>
    <w:rsid w:val="00AA4B0F"/>
    <w:rsid w:val="00AD0D72"/>
    <w:rsid w:val="00AE794B"/>
    <w:rsid w:val="00B17C44"/>
    <w:rsid w:val="00B37633"/>
    <w:rsid w:val="00B446B1"/>
    <w:rsid w:val="00B60ED5"/>
    <w:rsid w:val="00B6194A"/>
    <w:rsid w:val="00B85104"/>
    <w:rsid w:val="00B877B0"/>
    <w:rsid w:val="00B955D8"/>
    <w:rsid w:val="00B95B42"/>
    <w:rsid w:val="00BA2DFF"/>
    <w:rsid w:val="00BB1AAF"/>
    <w:rsid w:val="00BC5F8B"/>
    <w:rsid w:val="00BD3FC9"/>
    <w:rsid w:val="00BD63AE"/>
    <w:rsid w:val="00BF0CCE"/>
    <w:rsid w:val="00BF3F6E"/>
    <w:rsid w:val="00C40C72"/>
    <w:rsid w:val="00C60938"/>
    <w:rsid w:val="00C71207"/>
    <w:rsid w:val="00CA2B12"/>
    <w:rsid w:val="00CB2D22"/>
    <w:rsid w:val="00CC74EE"/>
    <w:rsid w:val="00CD48E4"/>
    <w:rsid w:val="00CD5665"/>
    <w:rsid w:val="00CD621E"/>
    <w:rsid w:val="00CF1AC5"/>
    <w:rsid w:val="00CF2F98"/>
    <w:rsid w:val="00D0324D"/>
    <w:rsid w:val="00D52806"/>
    <w:rsid w:val="00D61C15"/>
    <w:rsid w:val="00DB6ED1"/>
    <w:rsid w:val="00DF6AEC"/>
    <w:rsid w:val="00DF714B"/>
    <w:rsid w:val="00E30941"/>
    <w:rsid w:val="00E537CB"/>
    <w:rsid w:val="00E81947"/>
    <w:rsid w:val="00E85A2A"/>
    <w:rsid w:val="00EB4C9E"/>
    <w:rsid w:val="00EC288F"/>
    <w:rsid w:val="00EC7B3A"/>
    <w:rsid w:val="00EE00B7"/>
    <w:rsid w:val="00F15018"/>
    <w:rsid w:val="00F2345B"/>
    <w:rsid w:val="00F33647"/>
    <w:rsid w:val="00F358D3"/>
    <w:rsid w:val="00F410CF"/>
    <w:rsid w:val="00F65B85"/>
    <w:rsid w:val="00FB7069"/>
    <w:rsid w:val="00FC21B8"/>
    <w:rsid w:val="00FC312E"/>
    <w:rsid w:val="00FE45D9"/>
    <w:rsid w:val="00FE51A6"/>
    <w:rsid w:val="00FF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75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7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281928-8493-4098-8659-55FEF2955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3</Pages>
  <Words>717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User</cp:lastModifiedBy>
  <cp:revision>129</cp:revision>
  <dcterms:created xsi:type="dcterms:W3CDTF">2016-12-07T10:29:00Z</dcterms:created>
  <dcterms:modified xsi:type="dcterms:W3CDTF">2017-10-14T03:18:00Z</dcterms:modified>
</cp:coreProperties>
</file>